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D7054" w14:textId="77777777" w:rsidR="00A83E6E" w:rsidRDefault="00A83E6E" w:rsidP="00D539CC">
      <w:pPr>
        <w:spacing w:line="480" w:lineRule="auto"/>
        <w:rPr>
          <w:rFonts w:eastAsia="Times New Roman" w:cs="Times New Roman"/>
        </w:rPr>
      </w:pPr>
    </w:p>
    <w:p w14:paraId="50488A72" w14:textId="77777777" w:rsidR="005C7813" w:rsidRPr="00D539CC" w:rsidRDefault="005C7813" w:rsidP="00D539CC">
      <w:pPr>
        <w:spacing w:line="480" w:lineRule="auto"/>
        <w:rPr>
          <w:rFonts w:eastAsia="Times New Roman" w:cs="Times New Roman"/>
        </w:rPr>
      </w:pPr>
    </w:p>
    <w:p w14:paraId="1174FE32" w14:textId="77777777" w:rsidR="005C7813" w:rsidRDefault="005C7813" w:rsidP="00A83E6E">
      <w:pPr>
        <w:rPr>
          <w:rFonts w:eastAsia="Times New Roman" w:cs="Times New Roman"/>
        </w:rPr>
      </w:pPr>
    </w:p>
    <w:p w14:paraId="19132D9F" w14:textId="75ADF0AA" w:rsidR="00A83E6E" w:rsidRPr="00AA4100" w:rsidRDefault="005C494E" w:rsidP="00A83E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9C4E67" w:rsidRPr="00AA4100">
        <w:rPr>
          <w:rFonts w:ascii="Times New Roman" w:hAnsi="Times New Roman" w:cs="Times New Roman"/>
          <w:b/>
        </w:rPr>
        <w:t xml:space="preserve"> </w:t>
      </w:r>
      <w:r w:rsidR="004D3495" w:rsidRPr="00AA4100">
        <w:rPr>
          <w:rFonts w:ascii="Times New Roman" w:hAnsi="Times New Roman" w:cs="Times New Roman"/>
          <w:b/>
        </w:rPr>
        <w:t>Table</w:t>
      </w:r>
      <w:r w:rsidR="00A83E6E" w:rsidRPr="00AA4100">
        <w:rPr>
          <w:rFonts w:ascii="Times New Roman" w:hAnsi="Times New Roman" w:cs="Times New Roman"/>
          <w:b/>
        </w:rPr>
        <w:t>.</w:t>
      </w:r>
      <w:r w:rsidR="00A83E6E" w:rsidRPr="00AA4100">
        <w:rPr>
          <w:rFonts w:ascii="Times New Roman" w:hAnsi="Times New Roman" w:cs="Times New Roman"/>
        </w:rPr>
        <w:t xml:space="preserve"> </w:t>
      </w:r>
      <w:r w:rsidR="00ED6A25" w:rsidRPr="00AA4100">
        <w:rPr>
          <w:rFonts w:ascii="Times New Roman" w:hAnsi="Times New Roman" w:cs="Times New Roman"/>
        </w:rPr>
        <w:t xml:space="preserve"> </w:t>
      </w:r>
      <w:r w:rsidR="004154E1" w:rsidRPr="00AA4100">
        <w:rPr>
          <w:rFonts w:ascii="Times New Roman" w:hAnsi="Times New Roman" w:cs="Times New Roman"/>
          <w:b/>
        </w:rPr>
        <w:t>C57BL/6 mice exhibit no significant c</w:t>
      </w:r>
      <w:r w:rsidR="00A83E6E" w:rsidRPr="00AA4100">
        <w:rPr>
          <w:rFonts w:ascii="Times New Roman" w:hAnsi="Times New Roman" w:cs="Times New Roman"/>
          <w:b/>
        </w:rPr>
        <w:t xml:space="preserve">hanges in voiding </w:t>
      </w:r>
      <w:r w:rsidR="004154E1" w:rsidRPr="00AA4100">
        <w:rPr>
          <w:rFonts w:ascii="Times New Roman" w:hAnsi="Times New Roman" w:cs="Times New Roman"/>
          <w:b/>
        </w:rPr>
        <w:t xml:space="preserve">habits </w:t>
      </w:r>
      <w:r w:rsidR="00A83E6E" w:rsidRPr="00AA4100">
        <w:rPr>
          <w:rFonts w:ascii="Times New Roman" w:hAnsi="Times New Roman" w:cs="Times New Roman"/>
          <w:b/>
        </w:rPr>
        <w:t xml:space="preserve">after </w:t>
      </w:r>
      <w:r w:rsidR="004154E1" w:rsidRPr="00AA4100">
        <w:rPr>
          <w:rFonts w:ascii="Times New Roman" w:hAnsi="Times New Roman" w:cs="Times New Roman"/>
          <w:b/>
        </w:rPr>
        <w:t xml:space="preserve">a </w:t>
      </w:r>
      <w:r w:rsidR="00935832" w:rsidRPr="00AA4100">
        <w:rPr>
          <w:rFonts w:ascii="Times New Roman" w:hAnsi="Times New Roman" w:cs="Times New Roman"/>
          <w:b/>
        </w:rPr>
        <w:t xml:space="preserve">single </w:t>
      </w:r>
      <w:r w:rsidR="004154E1" w:rsidRPr="00AA4100">
        <w:rPr>
          <w:rFonts w:ascii="Times New Roman" w:hAnsi="Times New Roman" w:cs="Times New Roman"/>
          <w:b/>
        </w:rPr>
        <w:t>sub-n</w:t>
      </w:r>
      <w:r w:rsidR="004C5450" w:rsidRPr="00AA4100">
        <w:rPr>
          <w:rFonts w:ascii="Times New Roman" w:hAnsi="Times New Roman" w:cs="Times New Roman"/>
          <w:b/>
        </w:rPr>
        <w:t xml:space="preserve">oxious dose of </w:t>
      </w:r>
      <w:proofErr w:type="spellStart"/>
      <w:r w:rsidR="004C5450" w:rsidRPr="00AA4100">
        <w:rPr>
          <w:rFonts w:ascii="Times New Roman" w:hAnsi="Times New Roman" w:cs="Times New Roman"/>
          <w:b/>
        </w:rPr>
        <w:t>intravesical</w:t>
      </w:r>
      <w:proofErr w:type="spellEnd"/>
      <w:r w:rsidR="004C5450" w:rsidRPr="00AA4100">
        <w:rPr>
          <w:rFonts w:ascii="Times New Roman" w:hAnsi="Times New Roman" w:cs="Times New Roman"/>
          <w:b/>
        </w:rPr>
        <w:t xml:space="preserve"> LPS</w:t>
      </w:r>
    </w:p>
    <w:tbl>
      <w:tblPr>
        <w:tblStyle w:val="TableGrid"/>
        <w:tblpPr w:leftFromText="180" w:rightFromText="180" w:vertAnchor="text" w:horzAnchor="page" w:tblpX="1450" w:tblpY="167"/>
        <w:tblW w:w="487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0"/>
        <w:gridCol w:w="236"/>
        <w:gridCol w:w="1690"/>
        <w:gridCol w:w="1515"/>
        <w:gridCol w:w="357"/>
        <w:gridCol w:w="1713"/>
        <w:gridCol w:w="1530"/>
        <w:gridCol w:w="362"/>
        <w:gridCol w:w="1713"/>
        <w:gridCol w:w="1523"/>
      </w:tblGrid>
      <w:tr w:rsidR="00B93C44" w:rsidRPr="001007B4" w14:paraId="43001304" w14:textId="77777777" w:rsidTr="00B93C44">
        <w:trPr>
          <w:trHeight w:val="242"/>
        </w:trPr>
        <w:tc>
          <w:tcPr>
            <w:tcW w:w="857" w:type="pct"/>
          </w:tcPr>
          <w:p w14:paraId="0A520EED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2" w:type="pct"/>
          </w:tcPr>
          <w:p w14:paraId="0913512C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8" w:type="pct"/>
            <w:gridSpan w:val="2"/>
            <w:tcBorders>
              <w:top w:val="single" w:sz="4" w:space="0" w:color="auto"/>
              <w:bottom w:val="nil"/>
            </w:tcBorders>
          </w:tcPr>
          <w:p w14:paraId="451DCBDE" w14:textId="77777777" w:rsidR="00B93C44" w:rsidRPr="001007B4" w:rsidRDefault="00B93C44" w:rsidP="00B93C4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</w:rPr>
              <w:t>Day 1</w:t>
            </w:r>
          </w:p>
        </w:tc>
        <w:tc>
          <w:tcPr>
            <w:tcW w:w="139" w:type="pct"/>
          </w:tcPr>
          <w:p w14:paraId="2322D70C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nil"/>
            </w:tcBorders>
          </w:tcPr>
          <w:p w14:paraId="0AA0A135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Day </w:t>
            </w:r>
            <w:r w:rsidRPr="001007B4"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" w:type="pct"/>
          </w:tcPr>
          <w:p w14:paraId="4F552A6C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pct"/>
            <w:gridSpan w:val="2"/>
            <w:tcBorders>
              <w:top w:val="single" w:sz="4" w:space="0" w:color="auto"/>
              <w:bottom w:val="nil"/>
            </w:tcBorders>
          </w:tcPr>
          <w:p w14:paraId="1149459B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</w:rPr>
              <w:t>Day 7</w:t>
            </w:r>
          </w:p>
        </w:tc>
      </w:tr>
      <w:tr w:rsidR="00B93C44" w:rsidRPr="001007B4" w14:paraId="76480ACE" w14:textId="77777777" w:rsidTr="00B93C44">
        <w:trPr>
          <w:trHeight w:val="297"/>
        </w:trPr>
        <w:tc>
          <w:tcPr>
            <w:tcW w:w="857" w:type="pct"/>
          </w:tcPr>
          <w:p w14:paraId="74E653C5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2" w:type="pct"/>
          </w:tcPr>
          <w:p w14:paraId="4328AC2B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0A61D45A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   PBS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</w:tcPr>
          <w:p w14:paraId="661C354B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 LPS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5)</w:t>
            </w:r>
          </w:p>
        </w:tc>
        <w:tc>
          <w:tcPr>
            <w:tcW w:w="139" w:type="pct"/>
          </w:tcPr>
          <w:p w14:paraId="63356BB7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137233C9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   PBS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1F395381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 LPS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" w:type="pct"/>
          </w:tcPr>
          <w:p w14:paraId="75453927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7BAE7D55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   PBS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14:paraId="700B22EE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 LPS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B93C44" w:rsidRPr="001007B4" w14:paraId="32312656" w14:textId="77777777" w:rsidTr="00B93C44">
        <w:trPr>
          <w:trHeight w:val="917"/>
        </w:trPr>
        <w:tc>
          <w:tcPr>
            <w:tcW w:w="857" w:type="pct"/>
          </w:tcPr>
          <w:p w14:paraId="44D374E6" w14:textId="77777777" w:rsidR="00B93C44" w:rsidRPr="001007B4" w:rsidRDefault="00B93C44" w:rsidP="00B93C44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verage volume voided per micturition, g</w:t>
            </w:r>
          </w:p>
        </w:tc>
        <w:tc>
          <w:tcPr>
            <w:tcW w:w="92" w:type="pct"/>
          </w:tcPr>
          <w:p w14:paraId="7F388354" w14:textId="77777777" w:rsidR="00B93C44" w:rsidRPr="001007B4" w:rsidRDefault="00B93C44" w:rsidP="00B93C44">
            <w:pPr>
              <w:ind w:left="-354" w:firstLine="174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36131D4F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0.280 ± 0.0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165839D7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6 ± 0.0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  <w:p w14:paraId="51AFB449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904)</w:t>
            </w:r>
          </w:p>
        </w:tc>
        <w:tc>
          <w:tcPr>
            <w:tcW w:w="139" w:type="pct"/>
          </w:tcPr>
          <w:p w14:paraId="5CA443C9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24C96C1C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0.291 ± 0.024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5E452BD6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4 ± 0.032</w:t>
            </w:r>
          </w:p>
          <w:p w14:paraId="1EAF9D64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868)</w:t>
            </w:r>
          </w:p>
        </w:tc>
        <w:tc>
          <w:tcPr>
            <w:tcW w:w="141" w:type="pct"/>
          </w:tcPr>
          <w:p w14:paraId="5235C757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742D2F6A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0.271 ± 0.013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0480FB69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2 ± 0.034</w:t>
            </w:r>
          </w:p>
          <w:p w14:paraId="63398F09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968)</w:t>
            </w:r>
          </w:p>
        </w:tc>
      </w:tr>
      <w:tr w:rsidR="00B93C44" w:rsidRPr="001007B4" w14:paraId="20F882FE" w14:textId="77777777" w:rsidTr="00B93C44">
        <w:trPr>
          <w:trHeight w:val="927"/>
        </w:trPr>
        <w:tc>
          <w:tcPr>
            <w:tcW w:w="857" w:type="pct"/>
          </w:tcPr>
          <w:p w14:paraId="22987175" w14:textId="77777777" w:rsidR="00B93C44" w:rsidRPr="001007B4" w:rsidRDefault="00B93C44" w:rsidP="00B93C44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aximum volume voided per micturition, g</w:t>
            </w:r>
          </w:p>
        </w:tc>
        <w:tc>
          <w:tcPr>
            <w:tcW w:w="92" w:type="pct"/>
          </w:tcPr>
          <w:p w14:paraId="4D456288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8" w:type="pct"/>
          </w:tcPr>
          <w:p w14:paraId="79E1CAC1" w14:textId="77777777" w:rsidR="00B93C44" w:rsidRPr="001007B4" w:rsidRDefault="00B93C44" w:rsidP="00B93C4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9 ± 0.103</w:t>
            </w:r>
          </w:p>
        </w:tc>
        <w:tc>
          <w:tcPr>
            <w:tcW w:w="590" w:type="pct"/>
          </w:tcPr>
          <w:p w14:paraId="662C35AA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4 ± 0.064</w:t>
            </w:r>
          </w:p>
          <w:p w14:paraId="491395CC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608)</w:t>
            </w:r>
          </w:p>
        </w:tc>
        <w:tc>
          <w:tcPr>
            <w:tcW w:w="139" w:type="pct"/>
          </w:tcPr>
          <w:p w14:paraId="0F668130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</w:tcPr>
          <w:p w14:paraId="6A76CC40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0 ± 0.0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596" w:type="pct"/>
          </w:tcPr>
          <w:p w14:paraId="6A86ADD5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7 ± 0.051</w:t>
            </w:r>
          </w:p>
          <w:p w14:paraId="4BC7A483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967)</w:t>
            </w:r>
          </w:p>
        </w:tc>
        <w:tc>
          <w:tcPr>
            <w:tcW w:w="141" w:type="pct"/>
          </w:tcPr>
          <w:p w14:paraId="44FF1127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</w:tcPr>
          <w:p w14:paraId="0841DDA9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2 ± 0.031</w:t>
            </w:r>
          </w:p>
        </w:tc>
        <w:tc>
          <w:tcPr>
            <w:tcW w:w="593" w:type="pct"/>
          </w:tcPr>
          <w:p w14:paraId="61E163B9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1 ± 0.0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  <w:p w14:paraId="1EBBAD6A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822)</w:t>
            </w:r>
          </w:p>
        </w:tc>
      </w:tr>
      <w:tr w:rsidR="00B93C44" w:rsidRPr="001007B4" w14:paraId="4E67CFD5" w14:textId="77777777" w:rsidTr="00B93C44">
        <w:trPr>
          <w:trHeight w:val="603"/>
        </w:trPr>
        <w:tc>
          <w:tcPr>
            <w:tcW w:w="857" w:type="pct"/>
          </w:tcPr>
          <w:p w14:paraId="78C608B0" w14:textId="77777777" w:rsidR="00B93C44" w:rsidRPr="001007B4" w:rsidRDefault="00B93C44" w:rsidP="00B93C44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otal number of voids</w:t>
            </w:r>
          </w:p>
        </w:tc>
        <w:tc>
          <w:tcPr>
            <w:tcW w:w="92" w:type="pct"/>
          </w:tcPr>
          <w:p w14:paraId="60482D8A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8" w:type="pct"/>
          </w:tcPr>
          <w:p w14:paraId="4C07ECA9" w14:textId="77777777" w:rsidR="00B93C44" w:rsidRPr="001007B4" w:rsidRDefault="00B93C44" w:rsidP="00B93C4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00 ± 0.510</w:t>
            </w:r>
          </w:p>
        </w:tc>
        <w:tc>
          <w:tcPr>
            <w:tcW w:w="590" w:type="pct"/>
          </w:tcPr>
          <w:p w14:paraId="670EEDF4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00 ± 0.3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  <w:p w14:paraId="42CB8C52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347)</w:t>
            </w:r>
          </w:p>
        </w:tc>
        <w:tc>
          <w:tcPr>
            <w:tcW w:w="139" w:type="pct"/>
          </w:tcPr>
          <w:p w14:paraId="15D30819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</w:tcPr>
          <w:p w14:paraId="5BEA668B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00 ± 0.6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596" w:type="pct"/>
          </w:tcPr>
          <w:p w14:paraId="4A6CDCEE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29 ± 0.202</w:t>
            </w:r>
          </w:p>
          <w:p w14:paraId="4D6468A8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819)</w:t>
            </w:r>
          </w:p>
        </w:tc>
        <w:tc>
          <w:tcPr>
            <w:tcW w:w="141" w:type="pct"/>
          </w:tcPr>
          <w:p w14:paraId="200FD8D7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</w:tcPr>
          <w:p w14:paraId="1AFE617C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75 ± 0.350</w:t>
            </w:r>
          </w:p>
        </w:tc>
        <w:tc>
          <w:tcPr>
            <w:tcW w:w="593" w:type="pct"/>
          </w:tcPr>
          <w:p w14:paraId="2BEEA06C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00 ± 0.423</w:t>
            </w:r>
          </w:p>
          <w:p w14:paraId="7C8D28EC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823)</w:t>
            </w:r>
          </w:p>
        </w:tc>
      </w:tr>
      <w:tr w:rsidR="00B93C44" w:rsidRPr="001007B4" w14:paraId="0AE7F39C" w14:textId="77777777" w:rsidTr="00B93C44">
        <w:trPr>
          <w:trHeight w:val="612"/>
        </w:trPr>
        <w:tc>
          <w:tcPr>
            <w:tcW w:w="857" w:type="pct"/>
          </w:tcPr>
          <w:p w14:paraId="7F9D0002" w14:textId="77777777" w:rsidR="00B93C44" w:rsidRPr="001007B4" w:rsidRDefault="00B93C44" w:rsidP="00B93C4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 light</w:t>
            </w:r>
          </w:p>
        </w:tc>
        <w:tc>
          <w:tcPr>
            <w:tcW w:w="92" w:type="pct"/>
          </w:tcPr>
          <w:p w14:paraId="45164091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8" w:type="pct"/>
          </w:tcPr>
          <w:p w14:paraId="01B7CDA0" w14:textId="77777777" w:rsidR="00B93C44" w:rsidRPr="001007B4" w:rsidRDefault="00B93C44" w:rsidP="00B93C4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00 ± 0.374</w:t>
            </w:r>
          </w:p>
        </w:tc>
        <w:tc>
          <w:tcPr>
            <w:tcW w:w="590" w:type="pct"/>
          </w:tcPr>
          <w:p w14:paraId="03582987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00 ± 0.51</w:t>
            </w:r>
          </w:p>
          <w:p w14:paraId="683DCE93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242)</w:t>
            </w:r>
          </w:p>
        </w:tc>
        <w:tc>
          <w:tcPr>
            <w:tcW w:w="139" w:type="pct"/>
          </w:tcPr>
          <w:p w14:paraId="262AC685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</w:tcPr>
          <w:p w14:paraId="520EA0CD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0 ± 0.2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596" w:type="pct"/>
          </w:tcPr>
          <w:p w14:paraId="163BB310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3 ± 0.143</w:t>
            </w:r>
          </w:p>
          <w:p w14:paraId="0B513772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187)</w:t>
            </w:r>
          </w:p>
        </w:tc>
        <w:tc>
          <w:tcPr>
            <w:tcW w:w="141" w:type="pct"/>
          </w:tcPr>
          <w:p w14:paraId="45C8C098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</w:tcPr>
          <w:p w14:paraId="41915931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5 ± 0.263</w:t>
            </w:r>
          </w:p>
        </w:tc>
        <w:tc>
          <w:tcPr>
            <w:tcW w:w="593" w:type="pct"/>
          </w:tcPr>
          <w:p w14:paraId="00177BB4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5 ± 0.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98</w:t>
            </w:r>
          </w:p>
          <w:p w14:paraId="1FF16622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609)</w:t>
            </w:r>
          </w:p>
        </w:tc>
      </w:tr>
      <w:tr w:rsidR="00B93C44" w:rsidRPr="001007B4" w14:paraId="1F777943" w14:textId="77777777" w:rsidTr="00B93C44">
        <w:trPr>
          <w:trHeight w:val="567"/>
        </w:trPr>
        <w:tc>
          <w:tcPr>
            <w:tcW w:w="857" w:type="pct"/>
          </w:tcPr>
          <w:p w14:paraId="7F794CD5" w14:textId="77777777" w:rsidR="00B93C44" w:rsidRPr="001007B4" w:rsidRDefault="00B93C44" w:rsidP="00B93C4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 dark</w:t>
            </w:r>
          </w:p>
        </w:tc>
        <w:tc>
          <w:tcPr>
            <w:tcW w:w="92" w:type="pct"/>
          </w:tcPr>
          <w:p w14:paraId="6B858B2D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8" w:type="pct"/>
          </w:tcPr>
          <w:p w14:paraId="7D392AAA" w14:textId="77777777" w:rsidR="00B93C44" w:rsidRPr="001007B4" w:rsidRDefault="00B93C44" w:rsidP="00B93C4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00 ± 0.6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590" w:type="pct"/>
          </w:tcPr>
          <w:p w14:paraId="1526BC90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00 ± 0.510</w:t>
            </w:r>
          </w:p>
          <w:p w14:paraId="0A1C9D15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82)</w:t>
            </w:r>
          </w:p>
        </w:tc>
        <w:tc>
          <w:tcPr>
            <w:tcW w:w="139" w:type="pct"/>
          </w:tcPr>
          <w:p w14:paraId="06C2EE06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</w:tcPr>
          <w:p w14:paraId="7F3202EA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00 ± 0.5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596" w:type="pct"/>
          </w:tcPr>
          <w:p w14:paraId="3CA6C7B0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6 ± 0.184</w:t>
            </w:r>
          </w:p>
          <w:p w14:paraId="65478E5E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099)</w:t>
            </w:r>
          </w:p>
        </w:tc>
        <w:tc>
          <w:tcPr>
            <w:tcW w:w="141" w:type="pct"/>
          </w:tcPr>
          <w:p w14:paraId="052D876A" w14:textId="77777777" w:rsidR="00B93C44" w:rsidRPr="001007B4" w:rsidRDefault="00B93C44" w:rsidP="00B93C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</w:tcPr>
          <w:p w14:paraId="3EB0AA20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50 ± 0.250</w:t>
            </w:r>
          </w:p>
        </w:tc>
        <w:tc>
          <w:tcPr>
            <w:tcW w:w="593" w:type="pct"/>
          </w:tcPr>
          <w:p w14:paraId="1A7B6572" w14:textId="77777777" w:rsidR="00B93C44" w:rsidRPr="001007B4" w:rsidRDefault="00B93C44" w:rsidP="00B93C4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25 ± 0.</w:t>
            </w:r>
            <w:r w:rsidRPr="001007B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98</w:t>
            </w:r>
          </w:p>
          <w:p w14:paraId="0AEF7566" w14:textId="77777777" w:rsidR="00B93C44" w:rsidRPr="001007B4" w:rsidRDefault="00B93C44" w:rsidP="00B93C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007B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007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794)</w:t>
            </w:r>
          </w:p>
        </w:tc>
      </w:tr>
    </w:tbl>
    <w:p w14:paraId="12D6DCB3" w14:textId="77777777" w:rsidR="004C5450" w:rsidRPr="00B96BF0" w:rsidRDefault="004C5450" w:rsidP="00A83E6E">
      <w:pPr>
        <w:rPr>
          <w:rFonts w:ascii="Times New Roman" w:hAnsi="Times New Roman" w:cs="Times New Roman"/>
        </w:rPr>
      </w:pPr>
    </w:p>
    <w:p w14:paraId="77E7A069" w14:textId="77777777" w:rsidR="003251DC" w:rsidRPr="00564FC0" w:rsidRDefault="00B93C44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3251DC" w:rsidRPr="00564FC0" w:rsidSect="0088640B">
      <w:pgSz w:w="15840" w:h="12240" w:orient="landscape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E6E"/>
    <w:rsid w:val="001007B4"/>
    <w:rsid w:val="001066E6"/>
    <w:rsid w:val="0032112D"/>
    <w:rsid w:val="003D25C7"/>
    <w:rsid w:val="003F6942"/>
    <w:rsid w:val="004154E1"/>
    <w:rsid w:val="004C5450"/>
    <w:rsid w:val="004D3495"/>
    <w:rsid w:val="0052372F"/>
    <w:rsid w:val="00564FC0"/>
    <w:rsid w:val="005C494E"/>
    <w:rsid w:val="005C7813"/>
    <w:rsid w:val="006607BF"/>
    <w:rsid w:val="00697A95"/>
    <w:rsid w:val="00791A3D"/>
    <w:rsid w:val="0088640B"/>
    <w:rsid w:val="00935832"/>
    <w:rsid w:val="0095274F"/>
    <w:rsid w:val="00987170"/>
    <w:rsid w:val="009C4E67"/>
    <w:rsid w:val="00A83E6E"/>
    <w:rsid w:val="00AA4100"/>
    <w:rsid w:val="00B1507B"/>
    <w:rsid w:val="00B93C44"/>
    <w:rsid w:val="00D539CC"/>
    <w:rsid w:val="00E1770E"/>
    <w:rsid w:val="00ED6A25"/>
    <w:rsid w:val="00F628A6"/>
    <w:rsid w:val="00F9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BEB310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E6E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E6E"/>
    <w:pPr>
      <w:ind w:left="720"/>
      <w:contextualSpacing/>
    </w:pPr>
  </w:style>
  <w:style w:type="table" w:styleId="TableGrid">
    <w:name w:val="Table Grid"/>
    <w:basedOn w:val="TableNormal"/>
    <w:uiPriority w:val="59"/>
    <w:rsid w:val="00A83E6E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6Colorful-Accent3">
    <w:name w:val="List Table 6 Colorful Accent 3"/>
    <w:basedOn w:val="TableNormal"/>
    <w:uiPriority w:val="51"/>
    <w:rsid w:val="00697A95"/>
    <w:rPr>
      <w:rFonts w:asciiTheme="minorHAnsi" w:hAnsiTheme="minorHAnsi" w:cstheme="minorBidi"/>
      <w:color w:val="76923C" w:themeColor="accent3" w:themeShade="BF"/>
      <w:sz w:val="24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45</Words>
  <Characters>83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15-09-14T18:50:00Z</dcterms:created>
  <dcterms:modified xsi:type="dcterms:W3CDTF">2016-08-09T14:34:00Z</dcterms:modified>
</cp:coreProperties>
</file>